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318" w:rsidRPr="00CC6E3E" w:rsidRDefault="00CC6E3E" w:rsidP="009A0C07">
      <w:pPr>
        <w:spacing w:line="480" w:lineRule="auto"/>
        <w:rPr>
          <w:b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/>
        </w:rPr>
        <w:t xml:space="preserve">Supplementary </w:t>
      </w:r>
      <w:r w:rsidRPr="00CC6E3E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GB"/>
        </w:rPr>
        <w:t xml:space="preserve">Table S1. Correlation analysis of signal features and baseline characteristics </w:t>
      </w:r>
    </w:p>
    <w:tbl>
      <w:tblPr>
        <w:tblStyle w:val="TableGrid"/>
        <w:tblW w:w="11520" w:type="dxa"/>
        <w:tblInd w:w="-995" w:type="dxa"/>
        <w:tblLook w:val="04A0" w:firstRow="1" w:lastRow="0" w:firstColumn="1" w:lastColumn="0" w:noHBand="0" w:noVBand="1"/>
      </w:tblPr>
      <w:tblGrid>
        <w:gridCol w:w="2992"/>
        <w:gridCol w:w="1777"/>
        <w:gridCol w:w="1594"/>
        <w:gridCol w:w="1679"/>
        <w:gridCol w:w="523"/>
        <w:gridCol w:w="657"/>
        <w:gridCol w:w="876"/>
        <w:gridCol w:w="797"/>
        <w:gridCol w:w="625"/>
      </w:tblGrid>
      <w:tr w:rsidR="00CC6E3E" w:rsidRPr="00756144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Variables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Median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voltage</w:t>
            </w: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ow-voltage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Mean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R/S ratio</w:t>
            </w: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SP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SDP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DP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FP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FD</w:t>
            </w:r>
          </w:p>
        </w:tc>
      </w:tr>
      <w:tr w:rsidR="00CC6E3E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CC6E3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All regions 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C6E3E" w:rsidTr="00CC6E3E"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-0.264*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0.242*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Sex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BM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lipidemia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Left ventricular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fun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eft atrial dilatation &gt;45 mm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RPr="00756144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CC6E3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RA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C6E3E" w:rsidTr="00CC6E3E"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-0.237*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0.247*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-0.183*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Sex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BM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0A6A54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0A6A5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0.175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lipidemia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Left ventricular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fun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eft atrial dilatation &gt;45 mm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RPr="00756144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CC6E3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lastRenderedPageBreak/>
              <w:t>BB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C6E3E" w:rsidTr="00CC6E3E"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-0.277*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0.228*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0.174*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Sex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BM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lipidemia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Left ventricular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fun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eft atrial dilatation &gt;45 mm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RPr="00756144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CC6E3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PVA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C6E3E" w:rsidTr="00CC6E3E"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Sex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BM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lipidemia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Left ventricular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fun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eft atrial dilatation &gt;45 mm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RPr="00756144" w:rsidTr="00CC6E3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CC6E3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LA</w:t>
            </w:r>
          </w:p>
        </w:tc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594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625" w:type="dxa"/>
            <w:tcBorders>
              <w:left w:val="nil"/>
              <w:bottom w:val="single" w:sz="4" w:space="0" w:color="auto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CC6E3E" w:rsidTr="00CC6E3E">
        <w:tc>
          <w:tcPr>
            <w:tcW w:w="2992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77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Sex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BMI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671283" w:rsidRDefault="00CC6E3E" w:rsidP="009A0C07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67128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shd w:val="clear" w:color="auto" w:fill="FFFFFF"/>
                <w:lang w:val="en-GB"/>
              </w:rPr>
              <w:t>-0.168*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Hypertens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lastRenderedPageBreak/>
              <w:t>Dyslipidemia</w:t>
            </w:r>
            <w:proofErr w:type="spellEnd"/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iabetes mellitus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CC6E3E" w:rsidRPr="00756144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 xml:space="preserve">Left ventricular </w:t>
            </w: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dysfunction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  <w:tr w:rsidR="00CC6E3E" w:rsidTr="00CC6E3E">
        <w:tc>
          <w:tcPr>
            <w:tcW w:w="2992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 w:rsidRPr="00756144"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Left atrial dilatation &gt;45 mm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</w:tcPr>
          <w:p w:rsidR="00CC6E3E" w:rsidRDefault="00CC6E3E" w:rsidP="009A0C07">
            <w:pPr>
              <w:spacing w:line="48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shd w:val="clear" w:color="auto" w:fill="FFFFFF"/>
                <w:lang w:val="en-GB"/>
              </w:rPr>
              <w:t>NS</w:t>
            </w:r>
          </w:p>
        </w:tc>
      </w:tr>
    </w:tbl>
    <w:p w:rsidR="00CC6E3E" w:rsidRDefault="00CC6E3E" w:rsidP="009A0C07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RA=right atrium; BB=</w:t>
      </w:r>
      <w:r w:rsidRPr="00671283">
        <w:t xml:space="preserve"> </w:t>
      </w:r>
      <w:r w:rsidRPr="00671283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Bachmann’s bundle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 xml:space="preserve">; PVA=pulmonary vein area; LA=left atrium; </w:t>
      </w:r>
      <w:r w:rsidRPr="00D3453F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BMI = body mass index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 xml:space="preserve">; SP = single </w:t>
      </w:r>
      <w:r w:rsidRPr="00D3453F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potential; SDP = short double potential; LDP = long double potential; FP = fractionated potential; FD = fractionation duration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. NS=no significance.</w:t>
      </w:r>
    </w:p>
    <w:p w:rsidR="00CC6E3E" w:rsidRDefault="00CC6E3E" w:rsidP="009A0C07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  <w:lang w:val="en-GB"/>
        </w:rPr>
        <w:t>*indicate p value &lt;0.05.</w:t>
      </w:r>
    </w:p>
    <w:p w:rsidR="00CC6E3E" w:rsidRDefault="00CC6E3E" w:rsidP="009A0C07">
      <w:pPr>
        <w:spacing w:line="480" w:lineRule="auto"/>
      </w:pPr>
    </w:p>
    <w:p w:rsidR="00CC6E3E" w:rsidRPr="00CC6E3E" w:rsidRDefault="00CC6E3E" w:rsidP="009A0C07">
      <w:pPr>
        <w:spacing w:line="480" w:lineRule="auto"/>
      </w:pPr>
    </w:p>
    <w:sectPr w:rsidR="00CC6E3E" w:rsidRPr="00CC6E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E3E"/>
    <w:rsid w:val="009A0C07"/>
    <w:rsid w:val="00B27318"/>
    <w:rsid w:val="00CC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87791-E656-4411-B1D1-BCAB0F4B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E3E"/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E3E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1</Words>
  <Characters>1830</Characters>
  <Application>Microsoft Office Word</Application>
  <DocSecurity>0</DocSecurity>
  <Lines>15</Lines>
  <Paragraphs>4</Paragraphs>
  <ScaleCrop>false</ScaleCrop>
  <Company>Erasmus MC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 van Schie</dc:creator>
  <cp:keywords/>
  <dc:description/>
  <cp:lastModifiedBy>Z. Ye</cp:lastModifiedBy>
  <cp:revision>2</cp:revision>
  <dcterms:created xsi:type="dcterms:W3CDTF">2021-02-22T13:59:00Z</dcterms:created>
  <dcterms:modified xsi:type="dcterms:W3CDTF">2021-02-22T15:09:00Z</dcterms:modified>
</cp:coreProperties>
</file>